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CEDCE" w14:textId="77777777" w:rsidR="00CF3517" w:rsidRPr="0079370A" w:rsidRDefault="00CF3517" w:rsidP="00CF3517">
      <w:r w:rsidRPr="0079370A">
        <w:t xml:space="preserve">S8 </w:t>
      </w:r>
      <w:r w:rsidRPr="0079370A">
        <w:rPr>
          <w:lang w:val="en-GB"/>
        </w:rPr>
        <w:t>Table</w:t>
      </w:r>
      <w:r w:rsidRPr="0079370A">
        <w:t xml:space="preserve">. </w:t>
      </w:r>
      <w:proofErr w:type="gramStart"/>
      <w:r w:rsidRPr="0079370A">
        <w:t>Pairwise F</w:t>
      </w:r>
      <w:r w:rsidRPr="0079370A">
        <w:rPr>
          <w:vertAlign w:val="subscript"/>
        </w:rPr>
        <w:t>ST</w:t>
      </w:r>
      <w:r w:rsidRPr="0079370A">
        <w:t xml:space="preserve"> between all pairs of populations.</w:t>
      </w:r>
      <w:proofErr w:type="gramEnd"/>
    </w:p>
    <w:p w14:paraId="703BE395" w14:textId="77777777" w:rsidR="00DA78F1" w:rsidRPr="00A279E2" w:rsidRDefault="00DA78F1" w:rsidP="00DA78F1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618"/>
        <w:gridCol w:w="620"/>
        <w:gridCol w:w="620"/>
        <w:gridCol w:w="620"/>
        <w:gridCol w:w="620"/>
        <w:gridCol w:w="620"/>
        <w:gridCol w:w="621"/>
        <w:gridCol w:w="621"/>
        <w:gridCol w:w="821"/>
        <w:gridCol w:w="821"/>
        <w:gridCol w:w="821"/>
        <w:gridCol w:w="711"/>
        <w:gridCol w:w="614"/>
      </w:tblGrid>
      <w:tr w:rsidR="00DA78F1" w:rsidRPr="00A279E2" w14:paraId="4B95EE30" w14:textId="77777777" w:rsidTr="00D0398E">
        <w:trPr>
          <w:cantSplit/>
          <w:trHeight w:val="432"/>
        </w:trPr>
        <w:tc>
          <w:tcPr>
            <w:tcW w:w="382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AC9C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C2A6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3C50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9305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E502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4E6C" w14:textId="77777777" w:rsidR="00DA78F1" w:rsidRPr="00A279E2" w:rsidRDefault="00DA78F1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771F" w14:textId="77777777" w:rsidR="00DA78F1" w:rsidRPr="00A279E2" w:rsidRDefault="00DA78F1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E410" w14:textId="77777777" w:rsidR="00DA78F1" w:rsidRPr="00A279E2" w:rsidRDefault="00DA78F1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0E4500C6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40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083B5FEF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68DC098C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83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5C6722C3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79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7BAD8A0C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</w:tr>
      <w:tr w:rsidR="00DA78F1" w:rsidRPr="00A279E2" w14:paraId="36D5F542" w14:textId="77777777" w:rsidTr="00D0398E">
        <w:trPr>
          <w:cantSplit/>
          <w:trHeight w:val="432"/>
        </w:trPr>
        <w:tc>
          <w:tcPr>
            <w:tcW w:w="382" w:type="pct"/>
            <w:tcBorders>
              <w:top w:val="single" w:sz="6" w:space="0" w:color="80808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7CC8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383" w:type="pct"/>
            <w:tcBorders>
              <w:top w:val="single" w:sz="6" w:space="0" w:color="80808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DA3A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A72F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6DD3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F086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1959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4EEA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29D7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55981E35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7CBAFE5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C27B975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B02B277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6" w:space="0" w:color="80808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1856DE6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DA78F1" w:rsidRPr="00A279E2" w14:paraId="162E052D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C39C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2153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3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24F9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4AA9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05F2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D281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848B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8EA0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25390EE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AEBB739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FE111D3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87598E7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277BA2D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A78F1" w:rsidRPr="00A279E2" w14:paraId="7EDCE66C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44FE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C692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22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CA71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7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578C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717F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F498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54CB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C70A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7BF9590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BD9815D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244B4A2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00D2A1C4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B9499CC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A78F1" w:rsidRPr="00A279E2" w14:paraId="69CD711A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B53B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8190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091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1ECC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658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3567" w14:textId="77777777" w:rsidR="00DA78F1" w:rsidRPr="009A0CD7" w:rsidRDefault="00DA78F1" w:rsidP="00D0398E">
            <w:pPr>
              <w:jc w:val="center"/>
              <w:rPr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047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7A3A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B352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5019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7F1D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C663F93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19A19B2F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67CB1710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540BB78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F64D1B2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A78F1" w:rsidRPr="00A279E2" w14:paraId="26D47211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F1AD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3DA7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416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3EA2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116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9635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66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426C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76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1AE6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D872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8707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8D5C387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BBADD6C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ACD47BC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045C66B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FD9EFE1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DA78F1" w:rsidRPr="00A279E2" w14:paraId="29411AEF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BC29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3D66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575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36FD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228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65F2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91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CD2F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09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3680" w14:textId="77777777" w:rsidR="00DA78F1" w:rsidRPr="009A0CD7" w:rsidRDefault="00DA78F1" w:rsidP="00D0398E">
            <w:pPr>
              <w:jc w:val="center"/>
              <w:rPr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104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AFB4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791D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2B731684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79339CA4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4C0D45D9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43D82DB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vAlign w:val="center"/>
          </w:tcPr>
          <w:p w14:paraId="36D1CA0D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DA78F1" w:rsidRPr="00A279E2" w14:paraId="003FD998" w14:textId="77777777" w:rsidTr="00D0398E">
        <w:trPr>
          <w:cantSplit/>
          <w:trHeight w:val="432"/>
        </w:trPr>
        <w:tc>
          <w:tcPr>
            <w:tcW w:w="382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FDDE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83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0C96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558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8F49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05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D795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488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56D5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69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EBD8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236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755D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643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5DF5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4FD44C6E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1E84FC4B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6ECF8509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2A2FA886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vAlign w:val="center"/>
          </w:tcPr>
          <w:p w14:paraId="0160F912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</w:tr>
      <w:tr w:rsidR="00DA78F1" w:rsidRPr="00A279E2" w14:paraId="64F713FC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5C96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A697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701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D6DB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424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6DE4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163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B7F8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079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6D67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51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C6C3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62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DF1D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481</w:t>
            </w:r>
          </w:p>
        </w:tc>
        <w:tc>
          <w:tcPr>
            <w:tcW w:w="383" w:type="pct"/>
            <w:vAlign w:val="center"/>
          </w:tcPr>
          <w:p w14:paraId="48D51ED2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330C3C7A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7778D428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716FF971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79" w:type="pct"/>
            <w:vAlign w:val="center"/>
          </w:tcPr>
          <w:p w14:paraId="6FC14814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DA78F1" w:rsidRPr="00A279E2" w14:paraId="197A0FAA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99F6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7664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6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B644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280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23AC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39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5692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0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1E1E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412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4123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82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A631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16</w:t>
            </w:r>
          </w:p>
        </w:tc>
        <w:tc>
          <w:tcPr>
            <w:tcW w:w="383" w:type="pct"/>
            <w:vAlign w:val="center"/>
          </w:tcPr>
          <w:p w14:paraId="61AE94C5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058</w:t>
            </w:r>
          </w:p>
        </w:tc>
        <w:tc>
          <w:tcPr>
            <w:tcW w:w="406" w:type="pct"/>
            <w:vAlign w:val="center"/>
          </w:tcPr>
          <w:p w14:paraId="018E23C9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vAlign w:val="center"/>
          </w:tcPr>
          <w:p w14:paraId="44FF7DCE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188A32FD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379" w:type="pct"/>
            <w:vAlign w:val="center"/>
          </w:tcPr>
          <w:p w14:paraId="08D2C91D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</w:p>
        </w:tc>
      </w:tr>
      <w:tr w:rsidR="00DA78F1" w:rsidRPr="00A279E2" w14:paraId="079E04E9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B416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AD32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339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4516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16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2273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21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7E3A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88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5900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8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3E59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05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C502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628</w:t>
            </w:r>
          </w:p>
        </w:tc>
        <w:tc>
          <w:tcPr>
            <w:tcW w:w="383" w:type="pct"/>
            <w:vAlign w:val="center"/>
          </w:tcPr>
          <w:p w14:paraId="05D2AE0E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208</w:t>
            </w:r>
          </w:p>
        </w:tc>
        <w:tc>
          <w:tcPr>
            <w:tcW w:w="406" w:type="pct"/>
            <w:vAlign w:val="center"/>
          </w:tcPr>
          <w:p w14:paraId="7E6BF7C5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093</w:t>
            </w:r>
          </w:p>
        </w:tc>
        <w:tc>
          <w:tcPr>
            <w:tcW w:w="383" w:type="pct"/>
            <w:vAlign w:val="center"/>
          </w:tcPr>
          <w:p w14:paraId="0F0D329C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3" w:type="pct"/>
            <w:vAlign w:val="center"/>
          </w:tcPr>
          <w:p w14:paraId="085B4FD6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379" w:type="pct"/>
            <w:vAlign w:val="center"/>
          </w:tcPr>
          <w:p w14:paraId="32126AF5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</w:p>
        </w:tc>
      </w:tr>
      <w:tr w:rsidR="00DA78F1" w:rsidRPr="00A279E2" w14:paraId="1160CB01" w14:textId="77777777" w:rsidTr="00D0398E">
        <w:trPr>
          <w:cantSplit/>
          <w:trHeight w:val="432"/>
        </w:trPr>
        <w:tc>
          <w:tcPr>
            <w:tcW w:w="382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1232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83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E0CE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03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141B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20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1E69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76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6A61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63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C29C" w14:textId="77777777" w:rsidR="00DA78F1" w:rsidRPr="009A0CD7" w:rsidRDefault="00DA78F1" w:rsidP="00D0398E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61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BD6E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97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E7E0" w14:textId="77777777" w:rsidR="00DA78F1" w:rsidRPr="009A0CD7" w:rsidRDefault="00DA78F1" w:rsidP="00D0398E">
            <w:pPr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243</w:t>
            </w:r>
          </w:p>
        </w:tc>
        <w:tc>
          <w:tcPr>
            <w:tcW w:w="383" w:type="pct"/>
            <w:vAlign w:val="center"/>
          </w:tcPr>
          <w:p w14:paraId="3D1337B8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281</w:t>
            </w:r>
          </w:p>
        </w:tc>
        <w:tc>
          <w:tcPr>
            <w:tcW w:w="406" w:type="pct"/>
            <w:vAlign w:val="center"/>
          </w:tcPr>
          <w:p w14:paraId="254D624A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679</w:t>
            </w:r>
          </w:p>
        </w:tc>
        <w:tc>
          <w:tcPr>
            <w:tcW w:w="383" w:type="pct"/>
            <w:vAlign w:val="center"/>
          </w:tcPr>
          <w:p w14:paraId="24C07F8F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880</w:t>
            </w:r>
          </w:p>
        </w:tc>
        <w:tc>
          <w:tcPr>
            <w:tcW w:w="383" w:type="pct"/>
            <w:vAlign w:val="center"/>
          </w:tcPr>
          <w:p w14:paraId="07EA6027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79" w:type="pct"/>
            <w:vAlign w:val="center"/>
          </w:tcPr>
          <w:p w14:paraId="45776B6B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</w:rPr>
            </w:pPr>
          </w:p>
        </w:tc>
      </w:tr>
      <w:tr w:rsidR="00DA78F1" w:rsidRPr="00A279E2" w14:paraId="3E3C209B" w14:textId="77777777" w:rsidTr="00D0398E">
        <w:trPr>
          <w:cantSplit/>
          <w:trHeight w:val="432"/>
        </w:trPr>
        <w:tc>
          <w:tcPr>
            <w:tcW w:w="382" w:type="pct"/>
            <w:tcBorders>
              <w:bottom w:val="single" w:sz="12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A4C1" w14:textId="77777777" w:rsidR="00DA78F1" w:rsidRPr="00A279E2" w:rsidRDefault="00DA78F1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WS</w:t>
            </w:r>
          </w:p>
        </w:tc>
        <w:tc>
          <w:tcPr>
            <w:tcW w:w="383" w:type="pct"/>
            <w:tcBorders>
              <w:left w:val="single" w:sz="8" w:space="0" w:color="80808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4D36" w14:textId="77777777" w:rsidR="00DA78F1" w:rsidRPr="009A0CD7" w:rsidRDefault="00DA78F1" w:rsidP="00D0398E">
            <w:pPr>
              <w:jc w:val="center"/>
              <w:rPr>
                <w:sz w:val="22"/>
                <w:szCs w:val="22"/>
                <w:vertAlign w:val="subscript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290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0D4D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641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000B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24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5AE5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542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E62C" w14:textId="77777777" w:rsidR="00DA78F1" w:rsidRPr="009A0CD7" w:rsidRDefault="00DA78F1" w:rsidP="00D0398E">
            <w:pPr>
              <w:jc w:val="center"/>
              <w:rPr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45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FDDF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17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56B0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27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0B706F63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132</w:t>
            </w:r>
          </w:p>
        </w:tc>
        <w:tc>
          <w:tcPr>
            <w:tcW w:w="40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736DED72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94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5B3B2F5D" w14:textId="77777777" w:rsidR="00DA78F1" w:rsidRPr="009A0CD7" w:rsidRDefault="00DA78F1" w:rsidP="00D0398E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358</w:t>
            </w:r>
          </w:p>
        </w:tc>
        <w:tc>
          <w:tcPr>
            <w:tcW w:w="383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0894F3DB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.098</w:t>
            </w:r>
          </w:p>
        </w:tc>
        <w:tc>
          <w:tcPr>
            <w:tcW w:w="379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555BCFB4" w14:textId="77777777" w:rsidR="00DA78F1" w:rsidRPr="009A0CD7" w:rsidRDefault="00DA78F1" w:rsidP="00D0398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A0CD7">
              <w:rPr>
                <w:rFonts w:eastAsia="Times New Roman"/>
                <w:sz w:val="22"/>
                <w:szCs w:val="22"/>
              </w:rPr>
              <w:t>0</w:t>
            </w:r>
          </w:p>
        </w:tc>
      </w:tr>
    </w:tbl>
    <w:p w14:paraId="23BBA996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F1"/>
    <w:rsid w:val="00B43924"/>
    <w:rsid w:val="00CF3517"/>
    <w:rsid w:val="00DA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6BA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F1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F1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Company>NA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1:00Z</dcterms:created>
  <dcterms:modified xsi:type="dcterms:W3CDTF">2016-09-29T14:24:00Z</dcterms:modified>
</cp:coreProperties>
</file>